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CCF" w:rsidRDefault="00527CCF" w:rsidP="00527CCF"/>
    <w:p w:rsidR="00527CCF" w:rsidRPr="001169D7" w:rsidRDefault="00527CCF" w:rsidP="00527CCF">
      <w:pPr>
        <w:jc w:val="center"/>
        <w:rPr>
          <w:b/>
        </w:rPr>
      </w:pPr>
      <w:r w:rsidRPr="001169D7">
        <w:rPr>
          <w:rFonts w:ascii="Times New Roman" w:eastAsia="Calibri" w:hAnsi="Times New Roman" w:cs="Times New Roman"/>
          <w:b/>
          <w:sz w:val="24"/>
        </w:rPr>
        <w:t xml:space="preserve"> </w:t>
      </w:r>
      <w:proofErr w:type="gramStart"/>
      <w:r w:rsidRPr="001169D7">
        <w:rPr>
          <w:rFonts w:ascii="Times New Roman" w:eastAsia="Calibri" w:hAnsi="Times New Roman" w:cs="Times New Roman"/>
          <w:b/>
          <w:sz w:val="24"/>
        </w:rPr>
        <w:t>S1</w:t>
      </w:r>
      <w:r>
        <w:rPr>
          <w:rFonts w:ascii="Times New Roman" w:eastAsia="Calibri" w:hAnsi="Times New Roman" w:cs="Times New Roman"/>
          <w:b/>
          <w:sz w:val="24"/>
        </w:rPr>
        <w:t xml:space="preserve"> Table.</w:t>
      </w:r>
      <w:proofErr w:type="gramEnd"/>
      <w:r w:rsidRPr="001169D7">
        <w:rPr>
          <w:rFonts w:ascii="Times New Roman" w:eastAsia="Calibri" w:hAnsi="Times New Roman" w:cs="Times New Roman"/>
          <w:b/>
          <w:sz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</w:rPr>
        <w:t>GCMS Analysis of ERCO</w:t>
      </w:r>
    </w:p>
    <w:tbl>
      <w:tblPr>
        <w:tblStyle w:val="TableGrid"/>
        <w:tblW w:w="10620" w:type="dxa"/>
        <w:tblInd w:w="-252" w:type="dxa"/>
        <w:tblLook w:val="04A0" w:firstRow="1" w:lastRow="0" w:firstColumn="1" w:lastColumn="0" w:noHBand="0" w:noVBand="1"/>
      </w:tblPr>
      <w:tblGrid>
        <w:gridCol w:w="990"/>
        <w:gridCol w:w="1397"/>
        <w:gridCol w:w="5410"/>
        <w:gridCol w:w="1473"/>
        <w:gridCol w:w="1350"/>
      </w:tblGrid>
      <w:tr w:rsidR="00527CCF" w:rsidRPr="00016B8C" w:rsidTr="0026330A">
        <w:trPr>
          <w:trHeight w:val="872"/>
        </w:trPr>
        <w:tc>
          <w:tcPr>
            <w:tcW w:w="990" w:type="dxa"/>
            <w:vAlign w:val="center"/>
          </w:tcPr>
          <w:p w:rsidR="00527CCF" w:rsidRPr="00016B8C" w:rsidRDefault="00527CCF" w:rsidP="002633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ial No.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</w:t>
            </w:r>
          </w:p>
          <w:p w:rsidR="00527CCF" w:rsidRPr="00016B8C" w:rsidRDefault="00527CCF" w:rsidP="002633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RT)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compounds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</w:t>
            </w:r>
          </w:p>
          <w:p w:rsidR="00527CCF" w:rsidRPr="00016B8C" w:rsidRDefault="00527CCF" w:rsidP="002633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Area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THIONYL CHLORIDE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ISOVALERIC ACID, 3-METHYLBUTYL-2 ESTER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L-METHIONINOL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,5-HEPTADIEN-4-OL, 3,3,6-TRIMETHYL-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2-PROPANONE, 1,1,3,3-TETRACHLORO-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SUCCINIC ACID, DI(3,3-DIMETHYLBUT-2-YL) ESTER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DIFLUOROPHOSPHORIC ACID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NOREPINEPHRINE, (R)-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2,2'-BI-1,3-OXATHIOLANE, 2-METHYL-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PROPANE, 1,1,3,3-TETRAMETHOXY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2.81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,2-EPOXY-3,4-DIHYDROXYCYCLOHEXANO[A]PYRENE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22.28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7.68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ETHYL GALLATE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4.96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22.26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2,5-DIHYDROXYBENZOIC ACID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26.31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MERCAPTOACETIC ACID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29.82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HEXADECAMETHYL-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29.82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3,4-DIHYDROXYPHENYLGLYCOL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35.89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3,4-DIHYDROXYMANDELIC ACID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38.54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BORIC ACID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41.02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ANTHRACENE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43.35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MERCAPTOETHANOL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45.57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TETRADECAMETHYL-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48.24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FUMARYLACETOACETIC ACID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527CCF" w:rsidRPr="00016B8C" w:rsidTr="0026330A">
        <w:tc>
          <w:tcPr>
            <w:tcW w:w="99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97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51.82</w:t>
            </w:r>
          </w:p>
        </w:tc>
        <w:tc>
          <w:tcPr>
            <w:tcW w:w="541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TARTRONIC ACID</w:t>
            </w:r>
          </w:p>
        </w:tc>
        <w:tc>
          <w:tcPr>
            <w:tcW w:w="1473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50" w:type="dxa"/>
            <w:vAlign w:val="center"/>
          </w:tcPr>
          <w:p w:rsidR="00527CCF" w:rsidRPr="00016B8C" w:rsidRDefault="00527CCF" w:rsidP="0026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B8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</w:tbl>
    <w:p w:rsidR="00527CCF" w:rsidRDefault="00527CCF" w:rsidP="00527CCF"/>
    <w:p w:rsidR="00527CCF" w:rsidRDefault="00527CCF" w:rsidP="00527CCF"/>
    <w:p w:rsidR="00527CCF" w:rsidRDefault="00527CCF" w:rsidP="00527CCF"/>
    <w:p w:rsidR="003D5E04" w:rsidRDefault="00527CCF">
      <w:bookmarkStart w:id="0" w:name="_GoBack"/>
      <w:bookmarkEnd w:id="0"/>
    </w:p>
    <w:sectPr w:rsidR="003D5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CCF"/>
    <w:rsid w:val="00484AE5"/>
    <w:rsid w:val="00527CCF"/>
    <w:rsid w:val="005C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CCF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CCF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urba</dc:creator>
  <cp:lastModifiedBy>Apurba</cp:lastModifiedBy>
  <cp:revision>1</cp:revision>
  <dcterms:created xsi:type="dcterms:W3CDTF">2025-10-16T16:59:00Z</dcterms:created>
  <dcterms:modified xsi:type="dcterms:W3CDTF">2025-10-16T17:00:00Z</dcterms:modified>
</cp:coreProperties>
</file>